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85C58" w14:textId="77777777" w:rsidR="00CE1346" w:rsidRPr="00CE1346" w:rsidRDefault="00CE1346" w:rsidP="00CE1346">
      <w:pPr>
        <w:rPr>
          <w:rFonts w:ascii="Arial" w:hAnsi="Arial" w:cs="Arial"/>
          <w:b/>
          <w:bCs/>
          <w:sz w:val="24"/>
          <w:szCs w:val="24"/>
        </w:rPr>
      </w:pPr>
      <w:r w:rsidRPr="00CE1346">
        <w:rPr>
          <w:rFonts w:ascii="Arial" w:hAnsi="Arial" w:cs="Arial"/>
          <w:b/>
          <w:bCs/>
          <w:sz w:val="24"/>
          <w:szCs w:val="24"/>
        </w:rPr>
        <w:t>Supplementary Material 2</w:t>
      </w:r>
    </w:p>
    <w:p w14:paraId="1B1B6C38" w14:textId="77777777" w:rsidR="00CE1346" w:rsidRPr="00CE1346" w:rsidRDefault="00CE1346" w:rsidP="00CE1346">
      <w:pPr>
        <w:rPr>
          <w:rFonts w:ascii="Arial" w:hAnsi="Arial" w:cs="Arial"/>
          <w:b/>
          <w:bCs/>
          <w:sz w:val="24"/>
          <w:szCs w:val="24"/>
        </w:rPr>
      </w:pPr>
      <w:r w:rsidRPr="00CE1346">
        <w:rPr>
          <w:rFonts w:ascii="Arial" w:hAnsi="Arial" w:cs="Arial"/>
          <w:b/>
          <w:bCs/>
          <w:sz w:val="24"/>
          <w:szCs w:val="24"/>
        </w:rPr>
        <w:t>Interview schedule</w:t>
      </w:r>
    </w:p>
    <w:p w14:paraId="0613686E" w14:textId="77777777" w:rsidR="00CE1346" w:rsidRPr="00CE1346" w:rsidRDefault="00CE1346" w:rsidP="00CE1346">
      <w:pPr>
        <w:rPr>
          <w:rFonts w:ascii="Arial" w:hAnsi="Arial" w:cs="Arial"/>
          <w:b/>
          <w:bCs/>
          <w:sz w:val="24"/>
          <w:szCs w:val="24"/>
        </w:rPr>
      </w:pPr>
    </w:p>
    <w:p w14:paraId="3199ED66" w14:textId="77777777" w:rsidR="00CE1346" w:rsidRPr="00CE1346" w:rsidRDefault="00CE1346" w:rsidP="00CE1346">
      <w:pPr>
        <w:rPr>
          <w:rFonts w:ascii="Arial" w:hAnsi="Arial" w:cs="Arial"/>
          <w:b/>
          <w:bCs/>
          <w:sz w:val="24"/>
          <w:szCs w:val="24"/>
        </w:rPr>
      </w:pPr>
      <w:r w:rsidRPr="00CE1346">
        <w:rPr>
          <w:rFonts w:ascii="Arial" w:hAnsi="Arial" w:cs="Arial"/>
          <w:b/>
          <w:bCs/>
          <w:sz w:val="24"/>
          <w:szCs w:val="24"/>
        </w:rPr>
        <w:t xml:space="preserve">I) What opinion do CBT therapists have regarding the efficacy, flexibility and design of this CBT intervention? </w:t>
      </w:r>
    </w:p>
    <w:p w14:paraId="793526B0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071A1677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1) How did you find the therapy manual and associated materials? </w:t>
      </w:r>
    </w:p>
    <w:p w14:paraId="0EDC95B2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Possible sub-questions if needed: </w:t>
      </w:r>
    </w:p>
    <w:p w14:paraId="3F678590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a) How was it using the therapy manual/ the structure of the intervention on a sessional basis? </w:t>
      </w:r>
    </w:p>
    <w:p w14:paraId="017BAC20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b) What did you think about the ordering of the sessions/ Was any re-ordering necessary </w:t>
      </w:r>
    </w:p>
    <w:p w14:paraId="0086EDB1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c) Which aspects of the intervention did you feel were easier/ more difficult to deliver? </w:t>
      </w:r>
    </w:p>
    <w:p w14:paraId="53595D44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d) Did you tend to direct clients to particular readings in the booklet for </w:t>
      </w:r>
      <w:proofErr w:type="gramStart"/>
      <w:r w:rsidRPr="00CE1346">
        <w:rPr>
          <w:rFonts w:ascii="Arial" w:hAnsi="Arial" w:cs="Arial"/>
          <w:sz w:val="24"/>
          <w:szCs w:val="24"/>
        </w:rPr>
        <w:t>clients?/</w:t>
      </w:r>
      <w:proofErr w:type="gramEnd"/>
      <w:r w:rsidRPr="00CE1346">
        <w:rPr>
          <w:rFonts w:ascii="Arial" w:hAnsi="Arial" w:cs="Arial"/>
          <w:sz w:val="24"/>
          <w:szCs w:val="24"/>
        </w:rPr>
        <w:t xml:space="preserve"> Were any of the chapters in the clients’ booklet more/less useful?</w:t>
      </w:r>
    </w:p>
    <w:p w14:paraId="265BE75C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2EC783FF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>2) How was it working within the CBT protocol? What would you say about the flexibility of this approach? (or was that what you meant by the question I added in above?)</w:t>
      </w:r>
    </w:p>
    <w:p w14:paraId="371FA3BB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53D90B75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>3) If this CBT intervention were to be rolled out across other services, what changes, if any, would you make to it?</w:t>
      </w:r>
    </w:p>
    <w:p w14:paraId="48996F21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414926D8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>4) If you were not working under the constraints of the trial, would you have applied a different therapeutic model, and if so what? Did that cause any tension for you?</w:t>
      </w:r>
    </w:p>
    <w:p w14:paraId="2E640EDA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4F9A87A1" w14:textId="77777777" w:rsidR="00CE1346" w:rsidRPr="00CE1346" w:rsidRDefault="00CE1346" w:rsidP="00CE1346">
      <w:pPr>
        <w:rPr>
          <w:rFonts w:ascii="Arial" w:hAnsi="Arial" w:cs="Arial"/>
          <w:b/>
          <w:bCs/>
          <w:sz w:val="24"/>
          <w:szCs w:val="24"/>
        </w:rPr>
      </w:pPr>
      <w:r w:rsidRPr="00CE1346">
        <w:rPr>
          <w:rFonts w:ascii="Arial" w:hAnsi="Arial" w:cs="Arial"/>
          <w:b/>
          <w:bCs/>
          <w:sz w:val="24"/>
          <w:szCs w:val="24"/>
        </w:rPr>
        <w:t>II) What experience do CBT therapists believe their clients had of the intervention? What experience did CBT therapists have of delivering the intervention?</w:t>
      </w:r>
    </w:p>
    <w:p w14:paraId="7651FB6F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4227CA42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1) What would you say about your clients’ ability to relate the CBT model to their difficulties? How satisfying/meaningful did clients tend to find this as an explanation for their problem? </w:t>
      </w:r>
    </w:p>
    <w:p w14:paraId="0B87266A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5AD95B37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lastRenderedPageBreak/>
        <w:t>2) Were there any ‘lightbulb moments’ in the course of treatment where clients appeared to have a sudden understanding of their treatment? (Prompt if needed: If so, at what point in treatment did this occur/could you describe the nature of this moment?)</w:t>
      </w:r>
    </w:p>
    <w:p w14:paraId="5F8D3B59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482AB487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3) Did the way clients engaged with therapy seem to change over time? (Prompt if needed: Could you say something about the nature of this change) </w:t>
      </w:r>
    </w:p>
    <w:p w14:paraId="295C67CD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5906E542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>4) Did your experience of providing this intervention change over the course of the trial? (Prompt if needed: If so, in what ways did this change?)</w:t>
      </w:r>
    </w:p>
    <w:p w14:paraId="7896013F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2DBAB9C9" w14:textId="77777777" w:rsidR="00CE1346" w:rsidRPr="00CE1346" w:rsidRDefault="00CE1346" w:rsidP="00CE1346">
      <w:pPr>
        <w:rPr>
          <w:rFonts w:ascii="Arial" w:hAnsi="Arial" w:cs="Arial"/>
          <w:b/>
          <w:bCs/>
          <w:sz w:val="24"/>
          <w:szCs w:val="24"/>
        </w:rPr>
      </w:pPr>
      <w:r w:rsidRPr="00CE1346">
        <w:rPr>
          <w:rFonts w:ascii="Arial" w:hAnsi="Arial" w:cs="Arial"/>
          <w:b/>
          <w:bCs/>
          <w:sz w:val="24"/>
          <w:szCs w:val="24"/>
        </w:rPr>
        <w:t xml:space="preserve">III) What psychological processes did CBT therapists think that they were targeting in the intervention? Did therapists perceive individual psychological, social or health-related differences between clients that made it easier or more difficult for them to benefit from the CBT intervention? </w:t>
      </w:r>
    </w:p>
    <w:p w14:paraId="21463F91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1F015340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1) What psychological processes did you think that you were targeting (directly or indirectly) in the intervention? </w:t>
      </w:r>
    </w:p>
    <w:p w14:paraId="10E39339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Possible sub-questions: </w:t>
      </w:r>
    </w:p>
    <w:p w14:paraId="0593A470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a) Did fear-avoidance feature in your clients’ presentations? </w:t>
      </w:r>
    </w:p>
    <w:p w14:paraId="0C180F0B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b) If trauma was a significant feature of your client’s presentation, how did you approach it in the context of this intervention? </w:t>
      </w:r>
    </w:p>
    <w:p w14:paraId="1205CEDF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03DE0B7F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2) Were there characteristics of clients that made it easier or harder for them to work with the treatment? (Prompt: what were these characteristics? How did they affect the course of treatment? If we think about a </w:t>
      </w:r>
      <w:proofErr w:type="gramStart"/>
      <w:r w:rsidRPr="00CE1346">
        <w:rPr>
          <w:rFonts w:ascii="Arial" w:hAnsi="Arial" w:cs="Arial"/>
          <w:sz w:val="24"/>
          <w:szCs w:val="24"/>
        </w:rPr>
        <w:t>particular client</w:t>
      </w:r>
      <w:proofErr w:type="gramEnd"/>
      <w:r w:rsidRPr="00CE1346">
        <w:rPr>
          <w:rFonts w:ascii="Arial" w:hAnsi="Arial" w:cs="Arial"/>
          <w:sz w:val="24"/>
          <w:szCs w:val="24"/>
        </w:rPr>
        <w:t>…)</w:t>
      </w:r>
    </w:p>
    <w:p w14:paraId="786BA960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554DC873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3) Were there issues that you had to address in order to improve engagement? (Prompt: could you any examples of this? Were there any issues regarding timing/location/travel/childcare/need for relative support?) </w:t>
      </w:r>
    </w:p>
    <w:p w14:paraId="240FD84B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0EE97A09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>4) Could sessions ever become side-tracked/derailed by other issues? e.g.: social issues, safeguarding or health-related concerns (Prompt: could you give any examples of this? How easy was it to come back to the focus of treatment?)</w:t>
      </w:r>
    </w:p>
    <w:p w14:paraId="2DFB5502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1DF8E7E0" w14:textId="77777777" w:rsidR="00CE1346" w:rsidRPr="00CE1346" w:rsidRDefault="00CE1346" w:rsidP="00CE1346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CE1346">
        <w:rPr>
          <w:rFonts w:ascii="Arial" w:hAnsi="Arial" w:cs="Arial"/>
          <w:b/>
          <w:bCs/>
          <w:sz w:val="24"/>
          <w:szCs w:val="24"/>
        </w:rPr>
        <w:lastRenderedPageBreak/>
        <w:t xml:space="preserve">IV) How did CBT therapists experience the overall care pathway, and how well integrated, in their opinion, were the CBT and SMC aspects of treatment? </w:t>
      </w:r>
    </w:p>
    <w:bookmarkEnd w:id="0"/>
    <w:p w14:paraId="70E42E0D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7CC792F8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>1) What did you think about the overall care pathway? (Prompt: How did SMC sit alongside the CBT intervention/ What would you say about the integration of these two aspects of treatment?)</w:t>
      </w:r>
    </w:p>
    <w:p w14:paraId="0F5E23D1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2990B5CF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 xml:space="preserve">2) Did clients discuss their experiences of SMC in CBT sessions, and if </w:t>
      </w:r>
      <w:proofErr w:type="gramStart"/>
      <w:r w:rsidRPr="00CE1346">
        <w:rPr>
          <w:rFonts w:ascii="Arial" w:hAnsi="Arial" w:cs="Arial"/>
          <w:sz w:val="24"/>
          <w:szCs w:val="24"/>
        </w:rPr>
        <w:t>so</w:t>
      </w:r>
      <w:proofErr w:type="gramEnd"/>
      <w:r w:rsidRPr="00CE1346">
        <w:rPr>
          <w:rFonts w:ascii="Arial" w:hAnsi="Arial" w:cs="Arial"/>
          <w:sz w:val="24"/>
          <w:szCs w:val="24"/>
        </w:rPr>
        <w:t xml:space="preserve"> what did they report? In what ways did this seem to influence their understanding of their condition? </w:t>
      </w:r>
    </w:p>
    <w:p w14:paraId="2F9B9879" w14:textId="77777777" w:rsidR="00CE1346" w:rsidRPr="00CE1346" w:rsidRDefault="00CE1346" w:rsidP="00CE1346">
      <w:pPr>
        <w:rPr>
          <w:rFonts w:ascii="Arial" w:hAnsi="Arial" w:cs="Arial"/>
          <w:sz w:val="24"/>
          <w:szCs w:val="24"/>
        </w:rPr>
      </w:pPr>
    </w:p>
    <w:p w14:paraId="2067F132" w14:textId="7F351E5D" w:rsidR="00AC30D4" w:rsidRPr="00CE1346" w:rsidRDefault="00CE1346" w:rsidP="00CE1346">
      <w:pPr>
        <w:rPr>
          <w:rFonts w:ascii="Arial" w:hAnsi="Arial" w:cs="Arial"/>
          <w:sz w:val="24"/>
          <w:szCs w:val="24"/>
        </w:rPr>
      </w:pPr>
      <w:r w:rsidRPr="00CE1346">
        <w:rPr>
          <w:rFonts w:ascii="Arial" w:hAnsi="Arial" w:cs="Arial"/>
          <w:sz w:val="24"/>
          <w:szCs w:val="24"/>
        </w:rPr>
        <w:t>3) Do you feel that your clients understood their diagnosis? What do you think this diagnosis meant for them?</w:t>
      </w:r>
    </w:p>
    <w:sectPr w:rsidR="00AC30D4" w:rsidRPr="00CE1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346"/>
    <w:rsid w:val="00AC30D4"/>
    <w:rsid w:val="00CE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87395"/>
  <w15:chartTrackingRefBased/>
  <w15:docId w15:val="{852C9FD6-C1B9-4CA7-BE2D-45726E417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3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